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60" w:type="dxa"/>
        <w:tblLook w:val="04A0" w:firstRow="1" w:lastRow="0" w:firstColumn="1" w:lastColumn="0" w:noHBand="0" w:noVBand="1"/>
      </w:tblPr>
      <w:tblGrid>
        <w:gridCol w:w="1021"/>
        <w:gridCol w:w="2997"/>
        <w:gridCol w:w="1382"/>
        <w:gridCol w:w="1170"/>
        <w:gridCol w:w="810"/>
        <w:gridCol w:w="1080"/>
      </w:tblGrid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β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sz w:val="20"/>
                <w:szCs w:val="20"/>
              </w:rPr>
              <w:t>-0.6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sz w:val="20"/>
                <w:szCs w:val="20"/>
              </w:rPr>
              <w:t>-1.2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071" w:rsidRPr="00955EFA" w:rsidTr="00F8224C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071" w:rsidRPr="00955EFA" w:rsidRDefault="00AC30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706DC" w:rsidRDefault="006706DC">
      <w:bookmarkStart w:id="0" w:name="_GoBack"/>
      <w:bookmarkEnd w:id="0"/>
    </w:p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71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932FAB"/>
    <w:rsid w:val="009F1FBA"/>
    <w:rsid w:val="00A76624"/>
    <w:rsid w:val="00A91B95"/>
    <w:rsid w:val="00AC3071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99C7F3-7BB8-A54C-B37D-F2F05579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3071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2T21:09:00Z</dcterms:created>
  <dcterms:modified xsi:type="dcterms:W3CDTF">2021-05-02T21:09:00Z</dcterms:modified>
</cp:coreProperties>
</file>